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278"/>
        <w:tblW w:w="11700" w:type="dxa"/>
        <w:tblLook w:val="04A0" w:firstRow="1" w:lastRow="0" w:firstColumn="1" w:lastColumn="0" w:noHBand="0" w:noVBand="1"/>
      </w:tblPr>
      <w:tblGrid>
        <w:gridCol w:w="3069"/>
        <w:gridCol w:w="1305"/>
        <w:gridCol w:w="1160"/>
        <w:gridCol w:w="1160"/>
        <w:gridCol w:w="894"/>
        <w:gridCol w:w="1071"/>
        <w:gridCol w:w="1071"/>
        <w:gridCol w:w="1160"/>
        <w:gridCol w:w="810"/>
      </w:tblGrid>
      <w:tr w:rsidR="00C13D18" w:rsidRPr="00C128C4" w14:paraId="5E5EC2AE" w14:textId="77777777" w:rsidTr="00C13D18">
        <w:trPr>
          <w:trHeight w:val="262"/>
        </w:trPr>
        <w:tc>
          <w:tcPr>
            <w:tcW w:w="3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CB2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1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E4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xed pattern terci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37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y pattern terciles</w:t>
            </w:r>
          </w:p>
        </w:tc>
      </w:tr>
      <w:tr w:rsidR="00C13D18" w:rsidRPr="00C128C4" w14:paraId="64DFCDAF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F695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4B6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E1C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FD0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29A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525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C4A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D7F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1F7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C13D18" w:rsidRPr="00C128C4" w14:paraId="77C31C30" w14:textId="77777777" w:rsidTr="00C13D18">
        <w:trPr>
          <w:trHeight w:val="262"/>
        </w:trPr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34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63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44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C13D18" w:rsidRPr="00C128C4" w14:paraId="7B18C391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C12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11D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6A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6F54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33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78A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2FE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8A7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28D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774D4C17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824C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16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 (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0A2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A5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 (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226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37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(4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C6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 (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31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 (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04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C13D18" w:rsidRPr="00C128C4" w14:paraId="7425052F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890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00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 (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6D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75E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 (3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270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27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 (3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B22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 (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95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19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68E8F173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245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73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 (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E2B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 (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B1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 (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37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69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 (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43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C5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 (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96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63133CC8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90F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DF4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387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A20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D6C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33B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D6F6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DC0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C67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591611C2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E0A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95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 (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5A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15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 (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59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C6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 (3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B0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 (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25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 (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35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C13D18" w:rsidRPr="00C128C4" w14:paraId="4D5A476E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AD0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3BF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FE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 (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E7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 (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299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35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 (3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6D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97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 (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C4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6603E209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42D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454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43E9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0BB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CAB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194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9337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6C4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C253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1F77337B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516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hi Urb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37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20D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 (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DE0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 (3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CA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89F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 (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816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4C1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 (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225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*</w:t>
            </w:r>
          </w:p>
        </w:tc>
      </w:tr>
      <w:tr w:rsidR="00C13D18" w:rsidRPr="00C128C4" w14:paraId="16824E26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C149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hi Rur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1E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 (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D3D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72B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 (3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CF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3E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 (3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6ED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 (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FE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 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A5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6578CD03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E8A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hool ownershi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997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E4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A81D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624F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19D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9F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B8C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EC0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4605C0C1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DF2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vernm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F4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 (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ED0A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EF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 (3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AC7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15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 (3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0D0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 (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2B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 (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1B7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C13D18" w:rsidRPr="00C128C4" w14:paraId="4CC285AF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971C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5B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66A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 (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7C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 (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E6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017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07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5D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 (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29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2E16930B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7652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tional stat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0945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81F9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E223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006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9C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92B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12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C753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40EC76DB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94F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I z-score &gt;1 (Overweight/ obes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4D2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 (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F4A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47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(3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A09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10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83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16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 (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05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*</w:t>
            </w:r>
          </w:p>
        </w:tc>
      </w:tr>
      <w:tr w:rsidR="00C13D18" w:rsidRPr="00C128C4" w14:paraId="51B451C4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93D0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I z-score &lt;-2 (thinnes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DC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AC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26C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 (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54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46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 (3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8C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 (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0F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 (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D5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13D18" w:rsidRPr="00C128C4" w14:paraId="2E69A26A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2E6" w14:textId="77777777" w:rsidR="00C13D18" w:rsidRPr="00C128C4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hropometr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B19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AB1A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960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50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3102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90A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56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4E3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3BEB62B8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034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09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</w:tr>
      <w:tr w:rsidR="00C13D18" w:rsidRPr="00C128C4" w14:paraId="01E908A1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2B7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ight (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71A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B5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6B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0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44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54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0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536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5D5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 (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C8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C13D18" w:rsidRPr="00C128C4" w14:paraId="63005F6C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A855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ight for age z-s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64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-0.27 (1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47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-0.12 (0.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2B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 (1.0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75DA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*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53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28 (1.06)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19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 (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2D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0.14 (1.01)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28F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**</w:t>
            </w:r>
          </w:p>
        </w:tc>
      </w:tr>
      <w:tr w:rsidR="00C13D18" w:rsidRPr="00C128C4" w14:paraId="156D96D4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E5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2B7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 (IQR)</w:t>
            </w:r>
          </w:p>
        </w:tc>
      </w:tr>
      <w:tr w:rsidR="00C13D18" w:rsidRPr="00C128C4" w14:paraId="500BBEEC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FCA3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6D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 (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6D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 (3.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CB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 (2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9D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8C13B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DF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 (2.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73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 (3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AB6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 (3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53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C13D18" w:rsidRPr="00C128C4" w14:paraId="7179FBC7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54F3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mass index for age z-s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9B9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 (1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A5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sz w:val="16"/>
                <w:szCs w:val="16"/>
              </w:rPr>
              <w:t>-0.52 (1.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C68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sz w:val="16"/>
                <w:szCs w:val="16"/>
              </w:rPr>
              <w:t>-0.53 (1.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77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F3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 (1.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AB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sz w:val="16"/>
                <w:szCs w:val="16"/>
              </w:rPr>
              <w:t>-0.69 (1.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4A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sz w:val="16"/>
                <w:szCs w:val="16"/>
              </w:rPr>
              <w:t>-0.44 (1.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A0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C13D18" w:rsidRPr="00C128C4" w14:paraId="4CD48964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A3" w14:textId="106E04B1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dy fat by biological </w:t>
            </w:r>
            <w:r w:rsidR="00B26859"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edance</w:t>
            </w: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C47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 (8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479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 (8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57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 (8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6B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17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(7.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49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 (7.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49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 (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E5C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C13D18" w:rsidRPr="00C128C4" w14:paraId="1344C327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A9B5" w14:textId="77777777" w:rsidR="00C13D18" w:rsidRPr="008C13B7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C1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kinfold measurements (mm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935" w14:textId="77777777" w:rsidR="00C13D18" w:rsidRPr="00C128C4" w:rsidRDefault="00C13D18" w:rsidP="00C13D1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5F6C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2C8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F64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3AB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46A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050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C3AE" w14:textId="77777777" w:rsidR="00C13D18" w:rsidRPr="00C128C4" w:rsidRDefault="00C13D18" w:rsidP="00C13D1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3D18" w:rsidRPr="00C128C4" w14:paraId="3546F95F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9F2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cep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1D65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 (6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56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 (5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FE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 (4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E3C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B9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 (4.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42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 (4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D1F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 (5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8E4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C13D18" w:rsidRPr="00C128C4" w14:paraId="67C26EB9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37B" w14:textId="77777777" w:rsidR="00C13D18" w:rsidRPr="00C128C4" w:rsidRDefault="00C13D18" w:rsidP="00C13D18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scapula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AF1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 (3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A19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 (3.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F0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(2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D3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83E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(2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B7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 (3.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F0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 (3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845B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C13D18" w:rsidRPr="00C128C4" w14:paraId="73F2B715" w14:textId="77777777" w:rsidTr="00C13D18">
        <w:trPr>
          <w:trHeight w:val="262"/>
        </w:trPr>
        <w:tc>
          <w:tcPr>
            <w:tcW w:w="3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AB5D" w14:textId="77777777" w:rsidR="00C13D18" w:rsidRPr="008C13B7" w:rsidRDefault="00C13D18" w:rsidP="00C13D1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C1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ist circumference (cm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E7C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 (7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7538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4 (7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C5B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 (6.5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54A6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1802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 (6.8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C4F0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3 (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01E93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 (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E31D" w14:textId="77777777" w:rsidR="00C13D18" w:rsidRPr="00C128C4" w:rsidRDefault="00C13D18" w:rsidP="00C13D1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28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0D033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</w:tbl>
    <w:p w14:paraId="12D08379" w14:textId="523E9A39" w:rsidR="0062646C" w:rsidRDefault="0062646C" w:rsidP="00C13D18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dditional file 1</w:t>
      </w:r>
    </w:p>
    <w:p w14:paraId="7A6B320E" w14:textId="0543BDAF" w:rsidR="00D16848" w:rsidRDefault="00C13D18" w:rsidP="00C13D18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Baseline and anthropometric / adiposity characteristics across terciles of the two dietary patterns (mixed and healthy dietary patterns) </w:t>
      </w:r>
      <w:r w:rsidRPr="002946AA">
        <w:rPr>
          <w:rFonts w:ascii="Arial" w:hAnsi="Arial" w:cs="Arial"/>
          <w:color w:val="000000" w:themeColor="text1"/>
        </w:rPr>
        <w:t>of primary school children (N = 1170)</w:t>
      </w:r>
    </w:p>
    <w:p w14:paraId="225F504A" w14:textId="3D97FCE7" w:rsidR="00C13D18" w:rsidRDefault="00C13D18" w:rsidP="00C13D18">
      <w:pPr>
        <w:spacing w:line="276" w:lineRule="auto"/>
        <w:rPr>
          <w:rFonts w:ascii="Arial" w:hAnsi="Arial" w:cs="Arial"/>
          <w:color w:val="000000" w:themeColor="text1"/>
        </w:rPr>
      </w:pPr>
    </w:p>
    <w:p w14:paraId="5553F6BD" w14:textId="77777777" w:rsidR="00C13D18" w:rsidRDefault="00C13D18" w:rsidP="00C13D18">
      <w:pPr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</w:p>
    <w:p w14:paraId="749D4F4C" w14:textId="77777777" w:rsidR="002C051D" w:rsidRDefault="002C051D" w:rsidP="00C13D18">
      <w:pPr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</w:p>
    <w:p w14:paraId="19B59AB5" w14:textId="39EA8281" w:rsidR="00C13D18" w:rsidRPr="008C13B7" w:rsidRDefault="00C13D18" w:rsidP="00C13D18">
      <w:pPr>
        <w:rPr>
          <w:rFonts w:ascii="Arial" w:hAnsi="Arial" w:cs="Arial"/>
          <w:color w:val="000000" w:themeColor="text1"/>
          <w:sz w:val="18"/>
          <w:szCs w:val="18"/>
        </w:rPr>
      </w:pPr>
      <w:r w:rsidRPr="008C13B7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* </w:t>
      </w:r>
      <w:r w:rsidRPr="008C13B7">
        <w:rPr>
          <w:rFonts w:ascii="Arial" w:hAnsi="Arial" w:cs="Arial"/>
          <w:color w:val="000000" w:themeColor="text1"/>
          <w:sz w:val="18"/>
          <w:szCs w:val="18"/>
        </w:rPr>
        <w:t>P</w:t>
      </w:r>
      <w:r>
        <w:rPr>
          <w:rFonts w:ascii="Arial" w:hAnsi="Arial" w:cs="Arial"/>
          <w:color w:val="000000" w:themeColor="text1"/>
          <w:sz w:val="18"/>
          <w:szCs w:val="18"/>
        </w:rPr>
        <w:t>-</w:t>
      </w:r>
      <w:r w:rsidRPr="008C13B7">
        <w:rPr>
          <w:rFonts w:ascii="Arial" w:hAnsi="Arial" w:cs="Arial"/>
          <w:color w:val="000000" w:themeColor="text1"/>
          <w:sz w:val="18"/>
          <w:szCs w:val="18"/>
        </w:rPr>
        <w:t xml:space="preserve">values from the Chi-square test. ** P-values from the ANOVA test. </w:t>
      </w:r>
      <w:r w:rsidRPr="008C13B7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 xml:space="preserve">† </w:t>
      </w:r>
      <w:r w:rsidRPr="008C13B7">
        <w:rPr>
          <w:rFonts w:ascii="Arial" w:hAnsi="Arial" w:cs="Arial"/>
          <w:color w:val="000000" w:themeColor="text1"/>
          <w:sz w:val="18"/>
          <w:szCs w:val="18"/>
        </w:rPr>
        <w:t>P-values from the Kruskal Wallis test.</w:t>
      </w:r>
    </w:p>
    <w:p w14:paraId="21C06D74" w14:textId="77777777" w:rsidR="002C051D" w:rsidRPr="00F96A6F" w:rsidRDefault="002C051D" w:rsidP="002C051D">
      <w:pPr>
        <w:rPr>
          <w:rFonts w:ascii="Arial" w:hAnsi="Arial" w:cs="Arial"/>
          <w:color w:val="000000" w:themeColor="text1"/>
        </w:rPr>
      </w:pPr>
    </w:p>
    <w:p w14:paraId="0ACDF17A" w14:textId="77777777" w:rsidR="00C13D18" w:rsidRPr="00C13D18" w:rsidRDefault="00C13D18" w:rsidP="00C13D18">
      <w:pPr>
        <w:spacing w:line="276" w:lineRule="auto"/>
        <w:rPr>
          <w:rFonts w:ascii="Arial" w:hAnsi="Arial" w:cs="Arial"/>
          <w:color w:val="000000" w:themeColor="text1"/>
        </w:rPr>
      </w:pPr>
    </w:p>
    <w:sectPr w:rsidR="00C13D18" w:rsidRPr="00C1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18"/>
    <w:rsid w:val="00010ED6"/>
    <w:rsid w:val="00011133"/>
    <w:rsid w:val="000149BB"/>
    <w:rsid w:val="00037A63"/>
    <w:rsid w:val="00061692"/>
    <w:rsid w:val="00064FB2"/>
    <w:rsid w:val="00066F0D"/>
    <w:rsid w:val="00072D4E"/>
    <w:rsid w:val="00075259"/>
    <w:rsid w:val="000810CC"/>
    <w:rsid w:val="00086C24"/>
    <w:rsid w:val="00087761"/>
    <w:rsid w:val="000B5E4A"/>
    <w:rsid w:val="000D5CF6"/>
    <w:rsid w:val="000E5CCE"/>
    <w:rsid w:val="000F1344"/>
    <w:rsid w:val="000F46FF"/>
    <w:rsid w:val="00107B2E"/>
    <w:rsid w:val="001223A3"/>
    <w:rsid w:val="0013264E"/>
    <w:rsid w:val="0013436B"/>
    <w:rsid w:val="00135B2B"/>
    <w:rsid w:val="00137CD2"/>
    <w:rsid w:val="001425FF"/>
    <w:rsid w:val="001519D5"/>
    <w:rsid w:val="00153F2E"/>
    <w:rsid w:val="00155461"/>
    <w:rsid w:val="00162607"/>
    <w:rsid w:val="001634FD"/>
    <w:rsid w:val="001644B2"/>
    <w:rsid w:val="001736BF"/>
    <w:rsid w:val="0017586F"/>
    <w:rsid w:val="001810B6"/>
    <w:rsid w:val="0018374B"/>
    <w:rsid w:val="00197584"/>
    <w:rsid w:val="00197E5D"/>
    <w:rsid w:val="001A4037"/>
    <w:rsid w:val="001A712D"/>
    <w:rsid w:val="001B6298"/>
    <w:rsid w:val="001B6D69"/>
    <w:rsid w:val="001E51DE"/>
    <w:rsid w:val="001F390E"/>
    <w:rsid w:val="001F7242"/>
    <w:rsid w:val="001F7F2A"/>
    <w:rsid w:val="00203493"/>
    <w:rsid w:val="0021110C"/>
    <w:rsid w:val="00217350"/>
    <w:rsid w:val="0022368C"/>
    <w:rsid w:val="002236E5"/>
    <w:rsid w:val="00230A59"/>
    <w:rsid w:val="00230D18"/>
    <w:rsid w:val="00236509"/>
    <w:rsid w:val="00237468"/>
    <w:rsid w:val="00242522"/>
    <w:rsid w:val="002477AC"/>
    <w:rsid w:val="00254F38"/>
    <w:rsid w:val="00261D40"/>
    <w:rsid w:val="00261E28"/>
    <w:rsid w:val="00283C84"/>
    <w:rsid w:val="002B0ED8"/>
    <w:rsid w:val="002C051D"/>
    <w:rsid w:val="002C6D62"/>
    <w:rsid w:val="002D4483"/>
    <w:rsid w:val="002E1F3A"/>
    <w:rsid w:val="0030514C"/>
    <w:rsid w:val="003107E3"/>
    <w:rsid w:val="00325EE4"/>
    <w:rsid w:val="00326331"/>
    <w:rsid w:val="00341AF7"/>
    <w:rsid w:val="00341BE3"/>
    <w:rsid w:val="00344D39"/>
    <w:rsid w:val="00344DC7"/>
    <w:rsid w:val="003505AA"/>
    <w:rsid w:val="00351244"/>
    <w:rsid w:val="003617D1"/>
    <w:rsid w:val="003767F7"/>
    <w:rsid w:val="003831FB"/>
    <w:rsid w:val="0038350B"/>
    <w:rsid w:val="0038367A"/>
    <w:rsid w:val="003B361D"/>
    <w:rsid w:val="003B3F2A"/>
    <w:rsid w:val="003C4F25"/>
    <w:rsid w:val="003D4C00"/>
    <w:rsid w:val="003D67C2"/>
    <w:rsid w:val="003E099D"/>
    <w:rsid w:val="003E76FC"/>
    <w:rsid w:val="003F44D8"/>
    <w:rsid w:val="00404EA5"/>
    <w:rsid w:val="004215FA"/>
    <w:rsid w:val="00432B7D"/>
    <w:rsid w:val="00435D8C"/>
    <w:rsid w:val="0044023A"/>
    <w:rsid w:val="0045764F"/>
    <w:rsid w:val="00457C0D"/>
    <w:rsid w:val="00467CC7"/>
    <w:rsid w:val="004727C9"/>
    <w:rsid w:val="004753E9"/>
    <w:rsid w:val="00475872"/>
    <w:rsid w:val="0047651D"/>
    <w:rsid w:val="00483524"/>
    <w:rsid w:val="004907B9"/>
    <w:rsid w:val="00490CE6"/>
    <w:rsid w:val="00496BEA"/>
    <w:rsid w:val="00496D3D"/>
    <w:rsid w:val="004A3E79"/>
    <w:rsid w:val="004D0C64"/>
    <w:rsid w:val="004D15C0"/>
    <w:rsid w:val="004D445B"/>
    <w:rsid w:val="004D7F8E"/>
    <w:rsid w:val="004E7513"/>
    <w:rsid w:val="004E78ED"/>
    <w:rsid w:val="005027A0"/>
    <w:rsid w:val="00504865"/>
    <w:rsid w:val="00512D92"/>
    <w:rsid w:val="0052555A"/>
    <w:rsid w:val="00533523"/>
    <w:rsid w:val="0053490F"/>
    <w:rsid w:val="005371CE"/>
    <w:rsid w:val="0054052F"/>
    <w:rsid w:val="0054060F"/>
    <w:rsid w:val="00546F6C"/>
    <w:rsid w:val="00551C6C"/>
    <w:rsid w:val="00552E76"/>
    <w:rsid w:val="00560D5E"/>
    <w:rsid w:val="00564DCB"/>
    <w:rsid w:val="005706F2"/>
    <w:rsid w:val="00575D49"/>
    <w:rsid w:val="005805BE"/>
    <w:rsid w:val="005923D7"/>
    <w:rsid w:val="005939DD"/>
    <w:rsid w:val="00595D3F"/>
    <w:rsid w:val="005A2614"/>
    <w:rsid w:val="005A4FA8"/>
    <w:rsid w:val="005A73BE"/>
    <w:rsid w:val="005C3E9E"/>
    <w:rsid w:val="005D32AB"/>
    <w:rsid w:val="005E4374"/>
    <w:rsid w:val="005E546E"/>
    <w:rsid w:val="005E689B"/>
    <w:rsid w:val="005F5BD7"/>
    <w:rsid w:val="0061070A"/>
    <w:rsid w:val="00616AD0"/>
    <w:rsid w:val="0062646C"/>
    <w:rsid w:val="00630885"/>
    <w:rsid w:val="00635C89"/>
    <w:rsid w:val="00636358"/>
    <w:rsid w:val="0064065F"/>
    <w:rsid w:val="00645C47"/>
    <w:rsid w:val="00650D6A"/>
    <w:rsid w:val="0065164E"/>
    <w:rsid w:val="0065364C"/>
    <w:rsid w:val="0065556B"/>
    <w:rsid w:val="0066307C"/>
    <w:rsid w:val="0069152E"/>
    <w:rsid w:val="00696B2E"/>
    <w:rsid w:val="006A3B0D"/>
    <w:rsid w:val="006A5E47"/>
    <w:rsid w:val="006B0F0C"/>
    <w:rsid w:val="006B1DAA"/>
    <w:rsid w:val="006B3AE0"/>
    <w:rsid w:val="006B7616"/>
    <w:rsid w:val="006D3F9A"/>
    <w:rsid w:val="006E2A50"/>
    <w:rsid w:val="006E42D0"/>
    <w:rsid w:val="006E483A"/>
    <w:rsid w:val="007008E6"/>
    <w:rsid w:val="00704DC2"/>
    <w:rsid w:val="00712A87"/>
    <w:rsid w:val="007334F8"/>
    <w:rsid w:val="007403A7"/>
    <w:rsid w:val="00745EBC"/>
    <w:rsid w:val="00746C9F"/>
    <w:rsid w:val="00755FC3"/>
    <w:rsid w:val="007673CB"/>
    <w:rsid w:val="007748E0"/>
    <w:rsid w:val="0079689E"/>
    <w:rsid w:val="00796CEB"/>
    <w:rsid w:val="007A7F07"/>
    <w:rsid w:val="007C7A41"/>
    <w:rsid w:val="007D7933"/>
    <w:rsid w:val="007E4E60"/>
    <w:rsid w:val="007F36C6"/>
    <w:rsid w:val="007F6A77"/>
    <w:rsid w:val="007F70A6"/>
    <w:rsid w:val="00801B61"/>
    <w:rsid w:val="00807C67"/>
    <w:rsid w:val="0081236A"/>
    <w:rsid w:val="00813442"/>
    <w:rsid w:val="0082359A"/>
    <w:rsid w:val="00826CAB"/>
    <w:rsid w:val="00830F8A"/>
    <w:rsid w:val="00832AC5"/>
    <w:rsid w:val="008411C9"/>
    <w:rsid w:val="00846163"/>
    <w:rsid w:val="00847472"/>
    <w:rsid w:val="008529F3"/>
    <w:rsid w:val="00861140"/>
    <w:rsid w:val="00863385"/>
    <w:rsid w:val="008766C6"/>
    <w:rsid w:val="00881CB5"/>
    <w:rsid w:val="00885135"/>
    <w:rsid w:val="00887D42"/>
    <w:rsid w:val="00895CDB"/>
    <w:rsid w:val="008A195A"/>
    <w:rsid w:val="008A4E81"/>
    <w:rsid w:val="008B17ED"/>
    <w:rsid w:val="008B3D77"/>
    <w:rsid w:val="008B69C3"/>
    <w:rsid w:val="008B74D9"/>
    <w:rsid w:val="008B7A64"/>
    <w:rsid w:val="008C0399"/>
    <w:rsid w:val="008D19A6"/>
    <w:rsid w:val="008D2679"/>
    <w:rsid w:val="008D59DE"/>
    <w:rsid w:val="008E4612"/>
    <w:rsid w:val="008E48B3"/>
    <w:rsid w:val="008F3395"/>
    <w:rsid w:val="00900DCF"/>
    <w:rsid w:val="0090540D"/>
    <w:rsid w:val="00906375"/>
    <w:rsid w:val="009132DD"/>
    <w:rsid w:val="0092086C"/>
    <w:rsid w:val="00921F9F"/>
    <w:rsid w:val="009255C2"/>
    <w:rsid w:val="00930077"/>
    <w:rsid w:val="00932223"/>
    <w:rsid w:val="0093380C"/>
    <w:rsid w:val="00936D78"/>
    <w:rsid w:val="00937D28"/>
    <w:rsid w:val="00944527"/>
    <w:rsid w:val="00955997"/>
    <w:rsid w:val="009617BB"/>
    <w:rsid w:val="00962093"/>
    <w:rsid w:val="009641D6"/>
    <w:rsid w:val="00964887"/>
    <w:rsid w:val="009653E3"/>
    <w:rsid w:val="009757A9"/>
    <w:rsid w:val="00975905"/>
    <w:rsid w:val="009866E9"/>
    <w:rsid w:val="00986E4B"/>
    <w:rsid w:val="0099550C"/>
    <w:rsid w:val="009977A8"/>
    <w:rsid w:val="009A42CF"/>
    <w:rsid w:val="009B38D8"/>
    <w:rsid w:val="009D1A6D"/>
    <w:rsid w:val="009D2980"/>
    <w:rsid w:val="009D3312"/>
    <w:rsid w:val="009D3976"/>
    <w:rsid w:val="009D4277"/>
    <w:rsid w:val="009D75F2"/>
    <w:rsid w:val="009F7BAB"/>
    <w:rsid w:val="00A23FF4"/>
    <w:rsid w:val="00A24532"/>
    <w:rsid w:val="00A45BEC"/>
    <w:rsid w:val="00A47396"/>
    <w:rsid w:val="00A47742"/>
    <w:rsid w:val="00A56272"/>
    <w:rsid w:val="00A63004"/>
    <w:rsid w:val="00A63928"/>
    <w:rsid w:val="00A724CF"/>
    <w:rsid w:val="00A72A36"/>
    <w:rsid w:val="00AB1503"/>
    <w:rsid w:val="00AB4EAC"/>
    <w:rsid w:val="00AB587B"/>
    <w:rsid w:val="00AB6A55"/>
    <w:rsid w:val="00AC0FEE"/>
    <w:rsid w:val="00AE1B93"/>
    <w:rsid w:val="00AE64EE"/>
    <w:rsid w:val="00AF1506"/>
    <w:rsid w:val="00AF36C8"/>
    <w:rsid w:val="00B01461"/>
    <w:rsid w:val="00B07AF8"/>
    <w:rsid w:val="00B20A26"/>
    <w:rsid w:val="00B2211F"/>
    <w:rsid w:val="00B26859"/>
    <w:rsid w:val="00B31A83"/>
    <w:rsid w:val="00B40454"/>
    <w:rsid w:val="00B51868"/>
    <w:rsid w:val="00B5222F"/>
    <w:rsid w:val="00B533E6"/>
    <w:rsid w:val="00B70BA6"/>
    <w:rsid w:val="00B73F1A"/>
    <w:rsid w:val="00B75D1C"/>
    <w:rsid w:val="00B84222"/>
    <w:rsid w:val="00B91CAE"/>
    <w:rsid w:val="00B9404A"/>
    <w:rsid w:val="00B97C79"/>
    <w:rsid w:val="00B97D9F"/>
    <w:rsid w:val="00BB11E4"/>
    <w:rsid w:val="00BC2ABA"/>
    <w:rsid w:val="00BC59C4"/>
    <w:rsid w:val="00BC76AC"/>
    <w:rsid w:val="00BD1512"/>
    <w:rsid w:val="00BD418A"/>
    <w:rsid w:val="00BD77D1"/>
    <w:rsid w:val="00BE4831"/>
    <w:rsid w:val="00BE5E8E"/>
    <w:rsid w:val="00BE6C52"/>
    <w:rsid w:val="00BF151F"/>
    <w:rsid w:val="00BF2CE5"/>
    <w:rsid w:val="00BF2D55"/>
    <w:rsid w:val="00BF797D"/>
    <w:rsid w:val="00C00DC3"/>
    <w:rsid w:val="00C01861"/>
    <w:rsid w:val="00C03727"/>
    <w:rsid w:val="00C13D18"/>
    <w:rsid w:val="00C21BF4"/>
    <w:rsid w:val="00C30BBD"/>
    <w:rsid w:val="00C3116D"/>
    <w:rsid w:val="00C34577"/>
    <w:rsid w:val="00C35AE6"/>
    <w:rsid w:val="00C43A10"/>
    <w:rsid w:val="00C453A4"/>
    <w:rsid w:val="00C471BD"/>
    <w:rsid w:val="00C51427"/>
    <w:rsid w:val="00C632F3"/>
    <w:rsid w:val="00C747F3"/>
    <w:rsid w:val="00C8286B"/>
    <w:rsid w:val="00CA5144"/>
    <w:rsid w:val="00CB054F"/>
    <w:rsid w:val="00CB474A"/>
    <w:rsid w:val="00CB6697"/>
    <w:rsid w:val="00CC0F1E"/>
    <w:rsid w:val="00CC197C"/>
    <w:rsid w:val="00CD0B52"/>
    <w:rsid w:val="00CD17AA"/>
    <w:rsid w:val="00CD2564"/>
    <w:rsid w:val="00CD5834"/>
    <w:rsid w:val="00CE5D85"/>
    <w:rsid w:val="00CF6593"/>
    <w:rsid w:val="00D00826"/>
    <w:rsid w:val="00D06D9A"/>
    <w:rsid w:val="00D113D2"/>
    <w:rsid w:val="00D160E7"/>
    <w:rsid w:val="00D16848"/>
    <w:rsid w:val="00D248A3"/>
    <w:rsid w:val="00D32096"/>
    <w:rsid w:val="00D3297D"/>
    <w:rsid w:val="00D32B80"/>
    <w:rsid w:val="00D416A9"/>
    <w:rsid w:val="00D429BB"/>
    <w:rsid w:val="00D52813"/>
    <w:rsid w:val="00D5690D"/>
    <w:rsid w:val="00D7029F"/>
    <w:rsid w:val="00D737C6"/>
    <w:rsid w:val="00D750DE"/>
    <w:rsid w:val="00D83E9F"/>
    <w:rsid w:val="00DA452B"/>
    <w:rsid w:val="00DA6E20"/>
    <w:rsid w:val="00DB0C66"/>
    <w:rsid w:val="00DB442C"/>
    <w:rsid w:val="00DB66E6"/>
    <w:rsid w:val="00DB6F03"/>
    <w:rsid w:val="00DC25F5"/>
    <w:rsid w:val="00DE35C1"/>
    <w:rsid w:val="00DE37D9"/>
    <w:rsid w:val="00DE38B1"/>
    <w:rsid w:val="00DE7340"/>
    <w:rsid w:val="00DE76AF"/>
    <w:rsid w:val="00E07598"/>
    <w:rsid w:val="00E10284"/>
    <w:rsid w:val="00E11D2F"/>
    <w:rsid w:val="00E1603E"/>
    <w:rsid w:val="00E33552"/>
    <w:rsid w:val="00E3734C"/>
    <w:rsid w:val="00E42310"/>
    <w:rsid w:val="00E4723C"/>
    <w:rsid w:val="00E50347"/>
    <w:rsid w:val="00E822D2"/>
    <w:rsid w:val="00E91C3D"/>
    <w:rsid w:val="00E9324B"/>
    <w:rsid w:val="00EA006B"/>
    <w:rsid w:val="00EA0247"/>
    <w:rsid w:val="00EA3172"/>
    <w:rsid w:val="00EB59F0"/>
    <w:rsid w:val="00EB5EAC"/>
    <w:rsid w:val="00EC72E2"/>
    <w:rsid w:val="00ED0396"/>
    <w:rsid w:val="00ED1937"/>
    <w:rsid w:val="00ED2343"/>
    <w:rsid w:val="00ED2AB8"/>
    <w:rsid w:val="00ED2E83"/>
    <w:rsid w:val="00ED3A19"/>
    <w:rsid w:val="00ED4553"/>
    <w:rsid w:val="00ED456C"/>
    <w:rsid w:val="00ED4961"/>
    <w:rsid w:val="00ED6674"/>
    <w:rsid w:val="00EE1CED"/>
    <w:rsid w:val="00EF468B"/>
    <w:rsid w:val="00EF4AF7"/>
    <w:rsid w:val="00EF4C0F"/>
    <w:rsid w:val="00F022E0"/>
    <w:rsid w:val="00F05E9D"/>
    <w:rsid w:val="00F1482A"/>
    <w:rsid w:val="00F20D13"/>
    <w:rsid w:val="00F20F97"/>
    <w:rsid w:val="00F21942"/>
    <w:rsid w:val="00F32660"/>
    <w:rsid w:val="00F34F0A"/>
    <w:rsid w:val="00F412A7"/>
    <w:rsid w:val="00F42042"/>
    <w:rsid w:val="00F71038"/>
    <w:rsid w:val="00F727F5"/>
    <w:rsid w:val="00F801AF"/>
    <w:rsid w:val="00F847AB"/>
    <w:rsid w:val="00F94F01"/>
    <w:rsid w:val="00FA4972"/>
    <w:rsid w:val="00FA552E"/>
    <w:rsid w:val="00FB42F8"/>
    <w:rsid w:val="00FB69EC"/>
    <w:rsid w:val="00FE4A7C"/>
    <w:rsid w:val="00FF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320D"/>
  <w15:chartTrackingRefBased/>
  <w15:docId w15:val="{D32790A4-4F9D-F24F-9822-E9F7208B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osha</dc:creator>
  <cp:keywords/>
  <dc:description/>
  <cp:lastModifiedBy>Mary Mosha</cp:lastModifiedBy>
  <cp:revision>2</cp:revision>
  <dcterms:created xsi:type="dcterms:W3CDTF">2022-02-24T12:35:00Z</dcterms:created>
  <dcterms:modified xsi:type="dcterms:W3CDTF">2022-02-24T12:35:00Z</dcterms:modified>
</cp:coreProperties>
</file>